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B863" w14:textId="5F18E449" w:rsidR="000C03EF" w:rsidRDefault="000C03EF" w:rsidP="000C03EF">
      <w:pPr>
        <w:adjustRightInd w:val="0"/>
        <w:snapToGrid w:val="0"/>
        <w:spacing w:afterLines="50" w:after="163" w:line="276" w:lineRule="auto"/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  <w:r w:rsidRPr="00862731">
        <w:rPr>
          <w:rFonts w:ascii="Arial" w:eastAsia="MyriadPro-Bold" w:hAnsi="Arial" w:cs="Arial"/>
          <w:b/>
          <w:color w:val="000000" w:themeColor="text1"/>
          <w:sz w:val="20"/>
          <w:szCs w:val="24"/>
        </w:rPr>
        <w:t>Table</w:t>
      </w:r>
      <w:r w:rsidR="00455CCC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6A0A4D">
        <w:rPr>
          <w:rFonts w:ascii="Arial" w:eastAsia="MyriadPro-Bold" w:hAnsi="Arial" w:cs="Arial"/>
          <w:b/>
          <w:color w:val="000000" w:themeColor="text1"/>
          <w:sz w:val="20"/>
          <w:szCs w:val="24"/>
        </w:rPr>
        <w:t>S</w:t>
      </w:r>
      <w:r w:rsidR="009E2ACD">
        <w:rPr>
          <w:rFonts w:ascii="Arial" w:eastAsia="MyriadPro-Bold" w:hAnsi="Arial" w:cs="Arial"/>
          <w:b/>
          <w:color w:val="000000" w:themeColor="text1"/>
          <w:sz w:val="20"/>
          <w:szCs w:val="24"/>
        </w:rPr>
        <w:t>3</w:t>
      </w:r>
      <w:r w:rsidR="00455CCC">
        <w:rPr>
          <w:rFonts w:ascii="Arial" w:eastAsia="MyriadPro-Bold" w:hAnsi="Arial" w:cs="Arial"/>
          <w:b/>
          <w:color w:val="000000" w:themeColor="text1"/>
          <w:sz w:val="20"/>
          <w:szCs w:val="24"/>
        </w:rPr>
        <w:t>.</w:t>
      </w:r>
      <w:r w:rsidRPr="0086273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A75D66">
        <w:rPr>
          <w:rFonts w:ascii="Arial" w:eastAsia="MyriadPro-Bold" w:hAnsi="Arial" w:cs="Arial"/>
          <w:b/>
          <w:color w:val="000000" w:themeColor="text1"/>
          <w:sz w:val="20"/>
          <w:szCs w:val="24"/>
        </w:rPr>
        <w:t>Hazard ratio</w:t>
      </w:r>
      <w:r w:rsidRPr="00862731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(</w:t>
      </w:r>
      <w:r w:rsidR="00A75D66">
        <w:rPr>
          <w:rFonts w:ascii="Arial" w:eastAsia="MyriadPro-Bold" w:hAnsi="Arial" w:cs="Arial"/>
          <w:b/>
          <w:color w:val="000000" w:themeColor="text1"/>
          <w:sz w:val="20"/>
          <w:szCs w:val="24"/>
        </w:rPr>
        <w:t>HR</w:t>
      </w:r>
      <w:r w:rsidRPr="00862731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) for all-cause</w:t>
      </w:r>
      <w:r w:rsidRPr="0086273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E27B4F">
        <w:rPr>
          <w:rFonts w:ascii="Arial" w:eastAsia="MyriadPro-Bold" w:hAnsi="Arial" w:cs="Arial"/>
          <w:b/>
          <w:color w:val="000000" w:themeColor="text1"/>
          <w:sz w:val="20"/>
          <w:szCs w:val="24"/>
        </w:rPr>
        <w:t>30</w:t>
      </w:r>
      <w:r w:rsidR="00A75D66">
        <w:rPr>
          <w:rFonts w:ascii="Arial" w:eastAsia="MyriadPro-Bold" w:hAnsi="Arial" w:cs="Arial"/>
          <w:b/>
          <w:color w:val="000000" w:themeColor="text1"/>
          <w:sz w:val="20"/>
          <w:szCs w:val="24"/>
        </w:rPr>
        <w:t>-day or 1-year</w:t>
      </w:r>
      <w:r w:rsidR="001B35FB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F6226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mortality </w:t>
      </w:r>
      <w:r w:rsidR="001B35FB">
        <w:rPr>
          <w:rFonts w:ascii="Arial" w:eastAsia="MyriadPro-Bold" w:hAnsi="Arial" w:cs="Arial"/>
          <w:b/>
          <w:color w:val="000000" w:themeColor="text1"/>
          <w:sz w:val="20"/>
          <w:szCs w:val="24"/>
        </w:rPr>
        <w:t>of SHR</w:t>
      </w:r>
      <w:r w:rsidR="001A621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and ABG</w:t>
      </w:r>
      <w:r w:rsidR="00F6226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in the </w:t>
      </w:r>
      <w:r w:rsidR="008C7FAC">
        <w:rPr>
          <w:rFonts w:ascii="Arial" w:eastAsia="MyriadPro-Bold" w:hAnsi="Arial" w:cs="Arial"/>
          <w:b/>
          <w:color w:val="000000" w:themeColor="text1"/>
          <w:sz w:val="20"/>
          <w:szCs w:val="24"/>
        </w:rPr>
        <w:t>patients without diabe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1"/>
        <w:gridCol w:w="1371"/>
        <w:gridCol w:w="751"/>
        <w:gridCol w:w="756"/>
        <w:gridCol w:w="222"/>
        <w:gridCol w:w="1371"/>
        <w:gridCol w:w="751"/>
        <w:gridCol w:w="756"/>
        <w:gridCol w:w="222"/>
        <w:gridCol w:w="1371"/>
        <w:gridCol w:w="751"/>
        <w:gridCol w:w="756"/>
        <w:gridCol w:w="222"/>
        <w:gridCol w:w="1371"/>
        <w:gridCol w:w="751"/>
        <w:gridCol w:w="756"/>
      </w:tblGrid>
      <w:tr w:rsidR="00903DD8" w:rsidRPr="00903DD8" w14:paraId="19F3F398" w14:textId="77777777" w:rsidTr="003F1135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9B83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2C78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0-day mortal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A6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E8B2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-year mortality </w:t>
            </w:r>
          </w:p>
        </w:tc>
      </w:tr>
      <w:tr w:rsidR="00903DD8" w:rsidRPr="00903DD8" w14:paraId="1CCECC76" w14:textId="77777777" w:rsidTr="003F1135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4DCA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26CC8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445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DD12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model</w:t>
            </w:r>
            <w:r w:rsidRPr="008C7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BDC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151C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A3C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2B67" w14:textId="77777777" w:rsidR="00903DD8" w:rsidRPr="00903DD8" w:rsidRDefault="00903DD8" w:rsidP="003F1135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model</w:t>
            </w:r>
            <w:r w:rsidRPr="008C7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e</w:t>
            </w:r>
          </w:p>
        </w:tc>
      </w:tr>
      <w:tr w:rsidR="00903DD8" w:rsidRPr="00903DD8" w14:paraId="4A9E88D8" w14:textId="77777777" w:rsidTr="003F1135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68DA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2D4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19A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5CC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5BB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474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4E8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564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B8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D6A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A90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20C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E3A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C09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AC5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2C2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trend</w:t>
            </w:r>
          </w:p>
        </w:tc>
      </w:tr>
      <w:tr w:rsidR="00903DD8" w:rsidRPr="00903DD8" w14:paraId="382311D6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48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CA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D1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54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34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59F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78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B9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5A2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B8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F7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04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B7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66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88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E7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3DD8" w:rsidRPr="00903DD8" w14:paraId="7A090F84" w14:textId="77777777" w:rsidTr="003F1135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0135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inuous variable 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per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A6D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 (2.80,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E68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05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F8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D77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 (2.11,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F3F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41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C2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4E0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 (2.34,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C8B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B0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0D0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C57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 (1.64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829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B4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45D6C1F1" w14:textId="77777777" w:rsidTr="003F11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B2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le</w:t>
            </w:r>
            <w:r w:rsidRPr="002504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F4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72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D4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28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06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20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FD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58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D0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2B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12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2D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135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60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1B4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03DD8" w:rsidRPr="00903DD8" w14:paraId="08FDFFCD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3E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 (n=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E7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37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D4F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B2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C63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3E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46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BF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84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596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02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58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3E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89E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C5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3DD8" w:rsidRPr="00903DD8" w14:paraId="139FF347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39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 (n=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59B" w14:textId="3275F16E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D149" w14:textId="214EABED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BF8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7F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8631" w14:textId="330C9676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D67F" w14:textId="15FC0F9C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80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1F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12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70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C7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72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C9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909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75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A2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5E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070C8DDA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72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 (n=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3CE" w14:textId="185AA1F4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 (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7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5E6" w14:textId="74F66A02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E0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A7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BF7" w14:textId="1C23F003" w:rsidR="00903DD8" w:rsidRPr="00903DD8" w:rsidRDefault="00881A72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42C9" w14:textId="34987422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CD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999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0BC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0.83,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BE4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1D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44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23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(0.93,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FF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86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4A5D31EA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5E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 (n=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1CF" w14:textId="76A891FB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6D6" w14:textId="40D4691A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1E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3A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E69" w14:textId="5DC405B0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36F" w14:textId="7EE4F29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9BB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99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6D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 (1.07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7D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B3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B9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CE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 (1.24,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4C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C7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33976B2B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B8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 (n=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CF7D" w14:textId="76C21E85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E49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00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1C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17F" w14:textId="24DFDE50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.3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</w:t>
            </w:r>
            <w:r w:rsidR="00881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8C6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22E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0E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AF9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 (1.97,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044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7A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96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68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 (1.93,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A8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C9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669B8D6E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EC5" w14:textId="52765A20" w:rsidR="00903DD8" w:rsidRPr="00903DD8" w:rsidRDefault="00B353C5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6B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A9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05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55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0B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5E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A7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31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64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73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0B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03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6E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81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2B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3DD8" w:rsidRPr="00903DD8" w14:paraId="1541E694" w14:textId="77777777" w:rsidTr="003F1135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D9BD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inuous variable 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per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49A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FDC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0F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13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784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DF6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72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AA3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64F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0EC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BB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56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A51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1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FD7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CF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4F7D6F08" w14:textId="77777777" w:rsidTr="003F11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5E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le</w:t>
            </w:r>
            <w:r w:rsidRPr="002504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 xml:space="preserve"> </w:t>
            </w:r>
            <w:r w:rsidRPr="0025046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F5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63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E7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93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E1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1F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01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5B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E8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F8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CA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3A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CC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344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315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03DD8" w:rsidRPr="00903DD8" w14:paraId="270FDA90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738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 (n=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1E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FF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07D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C0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C3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A8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6A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E6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1D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E9B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30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E7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29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9B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2CC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3DD8" w:rsidRPr="00903DD8" w14:paraId="0C681A08" w14:textId="77777777" w:rsidTr="00984FAB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AF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 (n=1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9FD" w14:textId="1C52A63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CBA" w14:textId="6D0E6D0D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FC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88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B85" w14:textId="608FB57C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672" w14:textId="0F47E8B0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80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25A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B22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41,1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32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CC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F29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A0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51,1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DF0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81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1E87787F" w14:textId="77777777" w:rsidTr="003F113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B4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 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43A" w14:textId="20CDAA5E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D8D" w14:textId="78D57929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BD6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42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107" w14:textId="7A73EE01" w:rsidR="00903DD8" w:rsidRPr="00903DD8" w:rsidRDefault="005D7639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99A" w14:textId="605A164C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DB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37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C12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80,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3B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FEB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F7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36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 (0.98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020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29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67B6ED77" w14:textId="77777777" w:rsidTr="003F113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5D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 (n=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BD4" w14:textId="138F9C93" w:rsidR="00903DD8" w:rsidRPr="00903DD8" w:rsidRDefault="001E2F2B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4DD" w14:textId="1FABE415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2F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BBF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9F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0A0" w14:textId="4F969380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2714" w14:textId="1F2EF31F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D7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9DE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04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DF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73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E5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7B7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ED9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CB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86,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9DD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B82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3DD8" w:rsidRPr="00903DD8" w14:paraId="2D5B2004" w14:textId="77777777" w:rsidTr="00984FA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D60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 (n=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D428" w14:textId="64A5926C" w:rsidR="00903DD8" w:rsidRPr="00903DD8" w:rsidRDefault="001E2F2B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DCAC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79A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5E06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0245" w14:textId="6117548E" w:rsidR="00903DD8" w:rsidRPr="00903DD8" w:rsidRDefault="005D7639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  <w:r w:rsidR="00903DD8"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2CEBB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C89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BE4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05B5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 (1.72,3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CF04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936A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FD83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405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 (1.56,3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1FF8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3D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3DF1" w14:textId="77777777" w:rsidR="00903DD8" w:rsidRPr="00903DD8" w:rsidRDefault="00903DD8" w:rsidP="003F1135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377CFF8" w14:textId="2A620D95" w:rsidR="008C7FAC" w:rsidRDefault="008C7FAC" w:rsidP="008C7FAC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62731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 xml:space="preserve"> a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R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: Q1 (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≤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0.873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2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0.873-0.978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3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0.978-1.100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4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.100-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260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</w:t>
      </w:r>
      <w:r w:rsidRPr="003D5BA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Q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5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＞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260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76721D4E" w14:textId="77777777" w:rsidR="008C7FAC" w:rsidRPr="00862731" w:rsidRDefault="008C7FAC" w:rsidP="008C7FAC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>b</w:t>
      </w:r>
      <w:r w:rsidRPr="00862731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lucose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: Q1 (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≤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97.6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2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97.6-110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3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10-123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, Q4 (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23-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44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</w:t>
      </w:r>
      <w:r w:rsidRPr="003D5BA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Q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5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＞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44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)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72838AA4" w14:textId="75611E7E" w:rsidR="00903DD8" w:rsidRPr="00903DD8" w:rsidRDefault="001A6211" w:rsidP="00903DD8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>c</w:t>
      </w:r>
      <w:r w:rsidR="00C60A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</w:t>
      </w:r>
      <w:r w:rsidR="000C03EF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djusted </w:t>
      </w:r>
      <w:r w:rsidR="00C60A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odel was adjusted </w:t>
      </w:r>
      <w:r w:rsidR="000C03EF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or the variables with a p value&lt;0.0</w:t>
      </w:r>
      <w:r w:rsidR="00C60A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</w:t>
      </w:r>
      <w:r w:rsidR="000C03EF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 the univariable 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ox</w:t>
      </w:r>
      <w:r w:rsidR="000C03EF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regression</w:t>
      </w:r>
      <w:r w:rsidR="00C60A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including 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</w:t>
      </w:r>
      <w:r w:rsidR="00043C74" w:rsidRP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e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eart rate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r</w:t>
      </w:r>
      <w:r w:rsidR="00043C74" w:rsidRP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sp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iratory </w:t>
      </w:r>
      <w:r w:rsidR="00043C74" w:rsidRP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te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ody temperature, </w:t>
      </w:r>
      <w:r w:rsidR="00043C74" w:rsidRP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pO</w:t>
      </w:r>
      <w:r w:rsidR="00043C74" w:rsidRP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bscript"/>
        </w:rPr>
        <w:t>2,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G</w:t>
      </w:r>
      <w:r w:rsidR="00043C74" w:rsidRP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sgow Coma Scale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1D042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lastRenderedPageBreak/>
        <w:t>white blood cell</w:t>
      </w:r>
      <w:r w:rsidR="001D042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unt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l</w:t>
      </w:r>
      <w:r w:rsidR="00903DD8" w:rsidRPr="00C60A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ymphocyte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ercentage, </w:t>
      </w:r>
      <w:r w:rsid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</w:t>
      </w:r>
      <w:r w:rsidR="00043C74" w:rsidRPr="00043C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moglobin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platelets, </w:t>
      </w:r>
      <w:r w:rsidR="00903DD8" w:rsidRP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d blood cell distribution width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serum calcium, serum sodium, t</w:t>
      </w:r>
      <w:r w:rsidR="00903DD8" w:rsidRP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iglycerides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creatinine, </w:t>
      </w:r>
      <w:r w:rsidR="001D042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lood </w:t>
      </w:r>
      <w:r w:rsidR="001D042A" w:rsidRPr="006009A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rea nitrogen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1D042A" w:rsidRPr="00936A1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partate aminotransferase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and bilirubin. </w:t>
      </w:r>
    </w:p>
    <w:p w14:paraId="6F4B8057" w14:textId="6B6C036A" w:rsidR="000E2B91" w:rsidRDefault="001A6211" w:rsidP="004935C8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>d</w:t>
      </w:r>
      <w:r w:rsidR="0059044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</w:t>
      </w:r>
      <w:r w:rsidR="0059044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djusted 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odel was adjusted </w:t>
      </w:r>
      <w:r w:rsidR="0059044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or the variables with a p value&lt;0.0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</w:t>
      </w:r>
      <w:r w:rsidR="0059044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 the univariable 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ox</w:t>
      </w:r>
      <w:r w:rsidR="0059044A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regression</w:t>
      </w:r>
      <w:r w:rsid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including</w:t>
      </w:r>
      <w:r w:rsidR="004935C8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nder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a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</w:t>
      </w:r>
      <w:r w:rsidR="00903D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yocardial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nfarct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c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ngestiv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eart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ailur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r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nal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iseas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h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art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t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mean arterial pressure, r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sp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iratory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t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pO</w:t>
      </w:r>
      <w:r w:rsidR="004935C8" w:rsidRPr="00E10B93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bscript"/>
        </w:rPr>
        <w:t>2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G</w:t>
      </w:r>
      <w:r w:rsidR="004935C8" w:rsidRPr="0059044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sgow Coma Scal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E10B93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white blood cell</w:t>
      </w:r>
      <w:r w:rsidR="00E10B9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unt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h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moglobin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</w:t>
      </w:r>
      <w:r w:rsidR="00E10B93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d cell distribution width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serum s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dium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c</w:t>
      </w:r>
      <w:r w:rsidR="004935C8" w:rsidRP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atinine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and </w:t>
      </w:r>
      <w:r w:rsidR="00E10B9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lood </w:t>
      </w:r>
      <w:r w:rsidR="00E10B93" w:rsidRPr="006009A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rea nitrogen</w:t>
      </w:r>
      <w:r w:rsidR="004935C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0E2B91" w:rsidSect="00DA4F5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A3A37" w14:textId="77777777" w:rsidR="00DA4F53" w:rsidRDefault="00DA4F53" w:rsidP="00D966CF">
      <w:pPr>
        <w:spacing w:line="240" w:lineRule="auto"/>
      </w:pPr>
      <w:r>
        <w:separator/>
      </w:r>
    </w:p>
  </w:endnote>
  <w:endnote w:type="continuationSeparator" w:id="0">
    <w:p w14:paraId="5B5482EF" w14:textId="77777777" w:rsidR="00DA4F53" w:rsidRDefault="00DA4F53" w:rsidP="00D96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5B46A" w14:textId="77777777" w:rsidR="00DA4F53" w:rsidRDefault="00DA4F53" w:rsidP="00D966CF">
      <w:pPr>
        <w:spacing w:line="240" w:lineRule="auto"/>
      </w:pPr>
      <w:r>
        <w:separator/>
      </w:r>
    </w:p>
  </w:footnote>
  <w:footnote w:type="continuationSeparator" w:id="0">
    <w:p w14:paraId="30A22CAA" w14:textId="77777777" w:rsidR="00DA4F53" w:rsidRDefault="00DA4F53" w:rsidP="00D96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C8"/>
    <w:rsid w:val="00024B7C"/>
    <w:rsid w:val="000311CC"/>
    <w:rsid w:val="0003393F"/>
    <w:rsid w:val="00043C74"/>
    <w:rsid w:val="000C03EF"/>
    <w:rsid w:val="000E211A"/>
    <w:rsid w:val="000E2B91"/>
    <w:rsid w:val="001151D3"/>
    <w:rsid w:val="001242BC"/>
    <w:rsid w:val="0014316A"/>
    <w:rsid w:val="00152AF3"/>
    <w:rsid w:val="00196EC9"/>
    <w:rsid w:val="00197C4E"/>
    <w:rsid w:val="001A6211"/>
    <w:rsid w:val="001B35FB"/>
    <w:rsid w:val="001D042A"/>
    <w:rsid w:val="001E2F2B"/>
    <w:rsid w:val="00212BE3"/>
    <w:rsid w:val="00223835"/>
    <w:rsid w:val="00250462"/>
    <w:rsid w:val="002666E6"/>
    <w:rsid w:val="003108C5"/>
    <w:rsid w:val="00324A14"/>
    <w:rsid w:val="00392D71"/>
    <w:rsid w:val="00455CCC"/>
    <w:rsid w:val="00485912"/>
    <w:rsid w:val="004935C8"/>
    <w:rsid w:val="004A5DF1"/>
    <w:rsid w:val="00555C79"/>
    <w:rsid w:val="0059044A"/>
    <w:rsid w:val="005B4AF0"/>
    <w:rsid w:val="005D7639"/>
    <w:rsid w:val="00633237"/>
    <w:rsid w:val="006A0A4D"/>
    <w:rsid w:val="006B2A0B"/>
    <w:rsid w:val="007F4D78"/>
    <w:rsid w:val="008471AF"/>
    <w:rsid w:val="00881A72"/>
    <w:rsid w:val="008C7FAC"/>
    <w:rsid w:val="00903DD8"/>
    <w:rsid w:val="009160FC"/>
    <w:rsid w:val="00951BB1"/>
    <w:rsid w:val="00984FAB"/>
    <w:rsid w:val="009E2ACD"/>
    <w:rsid w:val="00A75D66"/>
    <w:rsid w:val="00A77F26"/>
    <w:rsid w:val="00A856EE"/>
    <w:rsid w:val="00AE5B63"/>
    <w:rsid w:val="00B353C5"/>
    <w:rsid w:val="00B63E46"/>
    <w:rsid w:val="00C04D55"/>
    <w:rsid w:val="00C60AA9"/>
    <w:rsid w:val="00CA5A8E"/>
    <w:rsid w:val="00CB5A6D"/>
    <w:rsid w:val="00CC31B3"/>
    <w:rsid w:val="00D966CF"/>
    <w:rsid w:val="00DA4F53"/>
    <w:rsid w:val="00E10B93"/>
    <w:rsid w:val="00E27B4F"/>
    <w:rsid w:val="00E40DC8"/>
    <w:rsid w:val="00EA0767"/>
    <w:rsid w:val="00F16718"/>
    <w:rsid w:val="00F20FD3"/>
    <w:rsid w:val="00F31A8F"/>
    <w:rsid w:val="00F62261"/>
    <w:rsid w:val="00F712A3"/>
    <w:rsid w:val="00FB0DD2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D427"/>
  <w15:chartTrackingRefBased/>
  <w15:docId w15:val="{9E67FB60-97BA-4581-935D-499D5A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EF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CF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C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22</cp:revision>
  <dcterms:created xsi:type="dcterms:W3CDTF">2023-12-14T05:29:00Z</dcterms:created>
  <dcterms:modified xsi:type="dcterms:W3CDTF">2024-02-01T14:23:00Z</dcterms:modified>
</cp:coreProperties>
</file>